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B7F094" w:rsidR="000035D5" w:rsidRDefault="000035D5">
                            <w:r>
                              <w:t xml:space="preserve">Reported on page number: </w:t>
                            </w:r>
                            <w:r w:rsidR="007D3028">
                              <w:t>Page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9B7F094" w:rsidR="000035D5" w:rsidRDefault="000035D5">
                      <w:r>
                        <w:t xml:space="preserve">Reported on page number: </w:t>
                      </w:r>
                      <w:r w:rsidR="007D3028">
                        <w:t>Page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D78C70" w:rsidR="000035D5" w:rsidRDefault="000035D5" w:rsidP="000035D5">
                            <w:r>
                              <w:t xml:space="preserve">Reported on page number: </w:t>
                            </w:r>
                            <w:r w:rsidR="007D3028">
                              <w:t>N/A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D78C70" w:rsidR="000035D5" w:rsidRDefault="000035D5" w:rsidP="000035D5">
                      <w:r>
                        <w:t xml:space="preserve">Reported on page number: </w:t>
                      </w:r>
                      <w:r w:rsidR="007D3028">
                        <w:t>N/A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9F8388" w:rsidR="000035D5" w:rsidRDefault="00BD7559" w:rsidP="000035D5">
                            <w:r>
                              <w:t xml:space="preserve">Yes, </w:t>
                            </w:r>
                            <w:r w:rsidR="003B195F">
                              <w:t>most</w:t>
                            </w:r>
                            <w:r>
                              <w:t xml:space="preserve"> are included as co-authors.</w:t>
                            </w:r>
                            <w:r w:rsidR="003B195F">
                              <w:t xml:space="preserve"> We note in the acknowledgements additional individuals whose participation did not rise to the level of authorship (provided minor </w:t>
                            </w:r>
                            <w:proofErr w:type="spellStart"/>
                            <w:r w:rsidR="003B195F">
                              <w:t>logisitical</w:t>
                            </w:r>
                            <w:proofErr w:type="spellEnd"/>
                            <w:r w:rsidR="0093497B">
                              <w:t xml:space="preserve"> or administrative</w:t>
                            </w:r>
                            <w:r w:rsidR="003B195F">
                              <w:t xml:space="preserve"> assist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9F8388" w:rsidR="000035D5" w:rsidRDefault="00BD7559" w:rsidP="000035D5">
                      <w:r>
                        <w:t xml:space="preserve">Yes, </w:t>
                      </w:r>
                      <w:r w:rsidR="003B195F">
                        <w:t>most</w:t>
                      </w:r>
                      <w:r>
                        <w:t xml:space="preserve"> are included as co-authors.</w:t>
                      </w:r>
                      <w:r w:rsidR="003B195F">
                        <w:t xml:space="preserve"> We note in the acknowledgements additional individuals whose participation did not rise to the level of authorship (provided minor </w:t>
                      </w:r>
                      <w:proofErr w:type="spellStart"/>
                      <w:r w:rsidR="003B195F">
                        <w:t>logisitical</w:t>
                      </w:r>
                      <w:proofErr w:type="spellEnd"/>
                      <w:r w:rsidR="0093497B">
                        <w:t xml:space="preserve"> or administrative</w:t>
                      </w:r>
                      <w:r w:rsidR="003B195F">
                        <w:t xml:space="preserve"> assistanc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3A34E3" w:rsidR="000035D5" w:rsidRDefault="00BD75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3A34E3" w:rsidR="000035D5" w:rsidRDefault="00BD755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922565" w14:textId="77777777" w:rsidR="00BD7559" w:rsidRDefault="00BD7559" w:rsidP="00BD7559">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9922565" w14:textId="77777777" w:rsidR="00BD7559" w:rsidRDefault="00BD7559" w:rsidP="00BD7559">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B16C2F" w14:textId="77777777" w:rsidR="00BD7559" w:rsidRDefault="00BD7559" w:rsidP="00BD7559">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36B16C2F" w14:textId="77777777" w:rsidR="00BD7559" w:rsidRDefault="00BD7559" w:rsidP="00BD7559">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5A70B1" w:rsidR="000035D5" w:rsidRDefault="003B195F" w:rsidP="000035D5">
                            <w:r>
                              <w:t xml:space="preserve">Though not mandated, </w:t>
                            </w:r>
                            <w:proofErr w:type="spellStart"/>
                            <w:r>
                              <w:t>Pailes</w:t>
                            </w:r>
                            <w:proofErr w:type="spellEnd"/>
                            <w:r>
                              <w:t xml:space="preserve"> traveled to the Tohono O’odham reservation to report details of the project. Note as this is a US based tribe and the research was conducted in Mexico, Mexico law would </w:t>
                            </w:r>
                            <w:proofErr w:type="gramStart"/>
                            <w:r>
                              <w:t>actually largely</w:t>
                            </w:r>
                            <w:proofErr w:type="gramEnd"/>
                            <w:r>
                              <w:t xml:space="preserve"> prohibit a more inclusive role. </w:t>
                            </w:r>
                            <w:r w:rsidR="0093497B">
                              <w:t>Mexico retains sovereign control of all archaeological resour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5A70B1" w:rsidR="000035D5" w:rsidRDefault="003B195F" w:rsidP="000035D5">
                      <w:r>
                        <w:t xml:space="preserve">Though not mandated, </w:t>
                      </w:r>
                      <w:proofErr w:type="spellStart"/>
                      <w:r>
                        <w:t>Pailes</w:t>
                      </w:r>
                      <w:proofErr w:type="spellEnd"/>
                      <w:r>
                        <w:t xml:space="preserve"> traveled to the Tohono O’odham reservation to report details of the project. Note as this is a US based tribe and the research was conducted in Mexico, Mexico law would </w:t>
                      </w:r>
                      <w:proofErr w:type="gramStart"/>
                      <w:r>
                        <w:t>actually largely</w:t>
                      </w:r>
                      <w:proofErr w:type="gramEnd"/>
                      <w:r>
                        <w:t xml:space="preserve"> prohibit a more inclusive role. </w:t>
                      </w:r>
                      <w:r w:rsidR="0093497B">
                        <w:t>Mexico retains sovereign control of all archaeological resour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DC8A96" w:rsidR="000035D5" w:rsidRDefault="003B195F" w:rsidP="000035D5">
                            <w:r>
                              <w:t>Mexico law has standard requirements for the reporting of archaeological research. These have all been m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9DC8A96" w:rsidR="000035D5" w:rsidRDefault="003B195F" w:rsidP="000035D5">
                      <w:r>
                        <w:t>Mexico law has standard requirements for the reporting of archaeological research. These have all been me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552521" w:rsidR="000035D5" w:rsidRDefault="003B195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1552521" w:rsidR="000035D5" w:rsidRDefault="003B195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0F27B6" w:rsidR="000035D5" w:rsidRDefault="003B195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D0F27B6" w:rsidR="000035D5" w:rsidRDefault="003B195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66293DC">
                <wp:simplePos x="0" y="0"/>
                <wp:positionH relativeFrom="margin">
                  <wp:align>right</wp:align>
                </wp:positionH>
                <wp:positionV relativeFrom="paragraph">
                  <wp:posOffset>846455</wp:posOffset>
                </wp:positionV>
                <wp:extent cx="6838950" cy="12192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75D923C4" w14:textId="70D40287" w:rsidR="000035D5" w:rsidRPr="003B195F" w:rsidRDefault="003B195F" w:rsidP="000035D5">
                            <w:r w:rsidRPr="003B195F">
                              <w:t xml:space="preserve">The Consejo de </w:t>
                            </w:r>
                            <w:proofErr w:type="spellStart"/>
                            <w:r w:rsidRPr="003B195F">
                              <w:t>Arqueologia</w:t>
                            </w:r>
                            <w:proofErr w:type="spellEnd"/>
                            <w:r w:rsidRPr="003B195F">
                              <w:t xml:space="preserve"> retains full discretion on</w:t>
                            </w:r>
                            <w:r>
                              <w:t xml:space="preserve"> all permitting </w:t>
                            </w:r>
                            <w:proofErr w:type="gramStart"/>
                            <w:r>
                              <w:t>decisions</w:t>
                            </w:r>
                            <w:proofErr w:type="gramEnd"/>
                            <w:r>
                              <w:t xml:space="preserve"> and their approval is the only one that holds legal authority or significance in Mexico. Though not required, our efforts were also minimally invasive, focusing on surface recording of features and artifacts. </w:t>
                            </w:r>
                            <w:r w:rsidR="0093497B">
                              <w:t xml:space="preserve">The project was largely </w:t>
                            </w:r>
                            <w:r w:rsidR="00406605">
                              <w:t xml:space="preserve">designed and </w:t>
                            </w:r>
                            <w:r w:rsidR="0093497B">
                              <w:t>conducted by Mexican archaeologists and was done so with the full support of the local Biosfera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96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L9iGAIAACg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hTzEz4HYEqozUmthGF1cNRQasD8o6XBsC+q+H5kVlKj3GtuzymazMOdRmc1f&#10;T1Gx15by2sI0R6iCekoGcefjboS8NWyxjbWMBD9nMuaM4xh5H1cnzPu1Hr2eF3zzCAAA//8DAFBL&#10;AwQUAAYACAAAACEAM/b8lN0AAAAJAQAADwAAAGRycy9kb3ducmV2LnhtbEyPQUvDQBCF74L/YRnB&#10;i7QbE0wlZlOkIHgSWwXpbZodk2B2NmQ3bfrvnZ70OO893nyvXM+uV0caQ+fZwP0yAUVce9txY+Dz&#10;42XxCCpEZIu9ZzJwpgDr6vqqxML6E2/puIuNkhIOBRpoYxwKrUPdksOw9AOxeN9+dBjlHBttRzxJ&#10;uet1miS5dtixfGhxoE1L9c9ucgamu/z9y1m9x/SNX/0m4Hkbc2Nub+bnJ1CR5vgXhgu+oEMlTAc/&#10;sQ2qNyBDoqhZloG62MlqJdLBQJY+ZKCrUv9fUP0CAAD//wMAUEsBAi0AFAAGAAgAAAAhALaDOJL+&#10;AAAA4QEAABMAAAAAAAAAAAAAAAAAAAAAAFtDb250ZW50X1R5cGVzXS54bWxQSwECLQAUAAYACAAA&#10;ACEAOP0h/9YAAACUAQAACwAAAAAAAAAAAAAAAAAvAQAAX3JlbHMvLnJlbHNQSwECLQAUAAYACAAA&#10;ACEA4XC/YhgCAAAoBAAADgAAAAAAAAAAAAAAAAAuAgAAZHJzL2Uyb0RvYy54bWxQSwECLQAUAAYA&#10;CAAAACEAM/b8lN0AAAAJAQAADwAAAAAAAAAAAAAAAAByBAAAZHJzL2Rvd25yZXYueG1sUEsFBgAA&#10;AAAEAAQA8wAAAHwFAAAAAA==&#10;" strokecolor="#193a65">
                <v:textbox>
                  <w:txbxContent>
                    <w:p w14:paraId="75D923C4" w14:textId="70D40287" w:rsidR="000035D5" w:rsidRPr="003B195F" w:rsidRDefault="003B195F" w:rsidP="000035D5">
                      <w:r w:rsidRPr="003B195F">
                        <w:t xml:space="preserve">The Consejo de </w:t>
                      </w:r>
                      <w:proofErr w:type="spellStart"/>
                      <w:r w:rsidRPr="003B195F">
                        <w:t>Arqueologia</w:t>
                      </w:r>
                      <w:proofErr w:type="spellEnd"/>
                      <w:r w:rsidRPr="003B195F">
                        <w:t xml:space="preserve"> retains full discretion on</w:t>
                      </w:r>
                      <w:r>
                        <w:t xml:space="preserve"> all permitting </w:t>
                      </w:r>
                      <w:proofErr w:type="gramStart"/>
                      <w:r>
                        <w:t>decisions</w:t>
                      </w:r>
                      <w:proofErr w:type="gramEnd"/>
                      <w:r>
                        <w:t xml:space="preserve"> and their approval is the only one that holds legal authority or significance in Mexico. Though not required, our efforts were also minimally invasive, focusing on surface recording of features and artifacts. </w:t>
                      </w:r>
                      <w:r w:rsidR="0093497B">
                        <w:t xml:space="preserve">The project was largely </w:t>
                      </w:r>
                      <w:r w:rsidR="00406605">
                        <w:t xml:space="preserve">designed and </w:t>
                      </w:r>
                      <w:r w:rsidR="0093497B">
                        <w:t>conducted by Mexican archaeologists and was done so with the full support of the local Biosfera staff.</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85829F" w14:textId="77777777" w:rsidR="00BD7559" w:rsidRDefault="00BD7559" w:rsidP="00BD7559">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485829F" w14:textId="77777777" w:rsidR="00BD7559" w:rsidRDefault="00BD7559" w:rsidP="00BD7559">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012F9" w:rsidRPr="00F57A3B" w:rsidRDefault="00E012F9">
      <w:pPr>
        <w:rPr>
          <w:rFonts w:ascii="Arial" w:hAnsi="Arial" w:cs="Arial"/>
        </w:rPr>
      </w:pPr>
    </w:p>
    <w:sectPr w:rsidR="00E012F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DAB2A" w14:textId="77777777" w:rsidR="001B3D81" w:rsidRDefault="001B3D81" w:rsidP="00F57A3B">
      <w:r>
        <w:separator/>
      </w:r>
    </w:p>
  </w:endnote>
  <w:endnote w:type="continuationSeparator" w:id="0">
    <w:p w14:paraId="11EF67EF" w14:textId="77777777" w:rsidR="001B3D81" w:rsidRDefault="001B3D8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6A6F0" w14:textId="77777777" w:rsidR="001B3D81" w:rsidRDefault="001B3D81" w:rsidP="00F57A3B">
      <w:r>
        <w:separator/>
      </w:r>
    </w:p>
  </w:footnote>
  <w:footnote w:type="continuationSeparator" w:id="0">
    <w:p w14:paraId="72E2638A" w14:textId="77777777" w:rsidR="001B3D81" w:rsidRDefault="001B3D8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48B"/>
    <w:rsid w:val="000F365D"/>
    <w:rsid w:val="00116E71"/>
    <w:rsid w:val="001B3D81"/>
    <w:rsid w:val="00335779"/>
    <w:rsid w:val="003B195F"/>
    <w:rsid w:val="00406605"/>
    <w:rsid w:val="004A7A57"/>
    <w:rsid w:val="004C71C4"/>
    <w:rsid w:val="00515BC0"/>
    <w:rsid w:val="00541C18"/>
    <w:rsid w:val="00580384"/>
    <w:rsid w:val="0069423E"/>
    <w:rsid w:val="006F5F45"/>
    <w:rsid w:val="007A159B"/>
    <w:rsid w:val="007D3028"/>
    <w:rsid w:val="00800879"/>
    <w:rsid w:val="00831ADE"/>
    <w:rsid w:val="00841F25"/>
    <w:rsid w:val="0093497B"/>
    <w:rsid w:val="009364D9"/>
    <w:rsid w:val="00A43F5B"/>
    <w:rsid w:val="00A961CD"/>
    <w:rsid w:val="00AD410C"/>
    <w:rsid w:val="00BD19EC"/>
    <w:rsid w:val="00BD7559"/>
    <w:rsid w:val="00E004E6"/>
    <w:rsid w:val="00E012F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cp:lastModifiedBy>
  <cp:revision>11</cp:revision>
  <dcterms:created xsi:type="dcterms:W3CDTF">2023-07-07T07:51:00Z</dcterms:created>
  <dcterms:modified xsi:type="dcterms:W3CDTF">2025-08-05T15:13:00Z</dcterms:modified>
</cp:coreProperties>
</file>